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D7EFB" w14:textId="3101A6C2" w:rsidR="006B5362" w:rsidRPr="006B5362" w:rsidRDefault="006B5362">
      <w:pPr>
        <w:rPr>
          <w:rFonts w:ascii="Times New Roman" w:hAnsi="Times New Roman" w:cs="Times New Roman"/>
          <w:lang w:val="en-US"/>
        </w:rPr>
      </w:pPr>
      <w:r w:rsidRPr="006B5362">
        <w:rPr>
          <w:rFonts w:ascii="Times New Roman" w:hAnsi="Times New Roman" w:cs="Times New Roman"/>
          <w:b/>
          <w:lang w:val="en-US"/>
        </w:rPr>
        <w:t>Table S</w:t>
      </w:r>
      <w:r w:rsidR="00B05D61">
        <w:rPr>
          <w:rFonts w:ascii="Times New Roman" w:hAnsi="Times New Roman" w:cs="Times New Roman"/>
          <w:b/>
          <w:lang w:val="en-US"/>
        </w:rPr>
        <w:t>1</w:t>
      </w:r>
      <w:r w:rsidR="002529A1">
        <w:rPr>
          <w:rFonts w:ascii="Times New Roman" w:hAnsi="Times New Roman" w:cs="Times New Roman"/>
          <w:b/>
          <w:lang w:val="en-US"/>
        </w:rPr>
        <w:t>6</w:t>
      </w:r>
      <w:r w:rsidRPr="006B5362">
        <w:rPr>
          <w:rFonts w:ascii="Times New Roman" w:hAnsi="Times New Roman" w:cs="Times New Roman"/>
          <w:b/>
          <w:lang w:val="en-US"/>
        </w:rPr>
        <w:t xml:space="preserve">. </w:t>
      </w:r>
      <w:r w:rsidRPr="006B5362">
        <w:rPr>
          <w:rFonts w:ascii="Times New Roman" w:hAnsi="Times New Roman" w:cs="Times New Roman"/>
          <w:lang w:val="en-US"/>
        </w:rPr>
        <w:t xml:space="preserve">Risk of </w:t>
      </w:r>
      <w:r w:rsidR="008057D8">
        <w:rPr>
          <w:rFonts w:ascii="Times New Roman" w:hAnsi="Times New Roman" w:cs="Times New Roman"/>
          <w:lang w:val="en-US"/>
        </w:rPr>
        <w:t xml:space="preserve">achieving </w:t>
      </w:r>
      <w:r w:rsidR="002529A1">
        <w:rPr>
          <w:rFonts w:ascii="Times New Roman" w:hAnsi="Times New Roman" w:cs="Times New Roman"/>
          <w:lang w:val="en-GB"/>
        </w:rPr>
        <w:t>PIRA</w:t>
      </w:r>
      <w:r w:rsidR="00DA09DB" w:rsidRPr="00DA09DB">
        <w:rPr>
          <w:rFonts w:ascii="Times New Roman" w:hAnsi="Times New Roman" w:cs="Times New Roman"/>
          <w:lang w:val="en-GB"/>
        </w:rPr>
        <w:t xml:space="preserve"> </w:t>
      </w:r>
      <w:r w:rsidR="00160732" w:rsidRPr="00160732">
        <w:rPr>
          <w:rFonts w:ascii="Times New Roman" w:hAnsi="Times New Roman" w:cs="Times New Roman"/>
          <w:lang w:val="en-GB"/>
        </w:rPr>
        <w:t xml:space="preserve">within </w:t>
      </w:r>
      <w:r w:rsidRPr="006B5362">
        <w:rPr>
          <w:rFonts w:ascii="Times New Roman" w:hAnsi="Times New Roman" w:cs="Times New Roman"/>
          <w:lang w:val="en-US"/>
        </w:rPr>
        <w:t>5 years from diagnosis</w:t>
      </w:r>
      <w:r w:rsidR="00B05D61">
        <w:rPr>
          <w:rFonts w:ascii="Times New Roman" w:hAnsi="Times New Roman" w:cs="Times New Roman"/>
          <w:lang w:val="en-US"/>
        </w:rPr>
        <w:t xml:space="preserve"> in the subgroup of patients treated with moderate efficacy oral DMT (n=201)</w:t>
      </w:r>
    </w:p>
    <w:p w14:paraId="393D2C3D" w14:textId="77777777" w:rsidR="006B5362" w:rsidRPr="006B5362" w:rsidRDefault="006B5362" w:rsidP="006B5362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4"/>
        <w:gridCol w:w="2609"/>
        <w:gridCol w:w="2383"/>
        <w:gridCol w:w="2337"/>
      </w:tblGrid>
      <w:tr w:rsidR="00CE4170" w:rsidRPr="00B05D61" w14:paraId="68BDBA68" w14:textId="594D7C53" w:rsidTr="00CE4170">
        <w:trPr>
          <w:trHeight w:val="41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FDD1" w14:textId="77777777" w:rsidR="00B05D61" w:rsidRPr="006B5362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3D14" w14:textId="77777777" w:rsidR="00B05D61" w:rsidRPr="006B5362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it-IT"/>
              </w:rPr>
            </w:pP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E4DCD" w14:textId="69FC331C" w:rsid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Univariate</w:t>
            </w:r>
          </w:p>
          <w:p w14:paraId="7D37EF5F" w14:textId="3FA89FA6" w:rsidR="00B05D61" w:rsidRPr="006B5362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Random effects = country &amp; epoch</w:t>
            </w:r>
            <w:r w:rsidR="00CE4170" w:rsidRPr="00CE4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9BCEB" w14:textId="77777777" w:rsid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Multivariate</w:t>
            </w:r>
          </w:p>
          <w:p w14:paraId="65E6F7CF" w14:textId="6E1F3E5E" w:rsidR="00B05D61" w:rsidRPr="006B5362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Random effects = country &amp; epoch</w:t>
            </w:r>
            <w:r w:rsidR="00CE4170" w:rsidRPr="00CE4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val="en-US" w:eastAsia="it-IT"/>
              </w:rPr>
              <w:t>a</w:t>
            </w:r>
          </w:p>
        </w:tc>
      </w:tr>
      <w:tr w:rsidR="00CE4170" w:rsidRPr="00B05D61" w14:paraId="7B5FCFD8" w14:textId="0A83C3FC" w:rsidTr="00CE4170">
        <w:trPr>
          <w:trHeight w:val="414"/>
        </w:trPr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0B6F" w14:textId="77777777" w:rsidR="00B05D61" w:rsidRPr="00B05D61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Explanatory variable 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917E" w14:textId="77777777" w:rsidR="00B05D61" w:rsidRPr="00C94BE5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ategory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6565" w14:textId="6860F99C" w:rsidR="00B05D61" w:rsidRPr="00C94BE5" w:rsidRDefault="00CE4170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9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Hazard Ratio</w:t>
            </w:r>
            <w:r w:rsidR="00B05D61" w:rsidRPr="00C9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 p-valu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8644" w14:textId="727ABEF2" w:rsidR="00B05D61" w:rsidRPr="00C94BE5" w:rsidRDefault="00CE4170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9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Hazard ratio</w:t>
            </w:r>
            <w:r w:rsidR="00B05D61" w:rsidRPr="00C9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 p-value</w:t>
            </w:r>
          </w:p>
        </w:tc>
      </w:tr>
      <w:tr w:rsidR="002529A1" w:rsidRPr="006B5362" w14:paraId="0AEE8175" w14:textId="7E97D7EF" w:rsidTr="00CE4170">
        <w:trPr>
          <w:trHeight w:val="414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816A" w14:textId="77777777" w:rsidR="002529A1" w:rsidRPr="00B05D61" w:rsidRDefault="002529A1" w:rsidP="00252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ge at baseline (units=10 years)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815F" w14:textId="77777777" w:rsidR="002529A1" w:rsidRPr="00C94BE5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9E664" w14:textId="0108B99B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2.39 (1.47, 3.87) &lt;0.00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84BBE" w14:textId="135B9021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2.42 (1.39, 4.20) 0.002</w:t>
            </w:r>
          </w:p>
        </w:tc>
      </w:tr>
      <w:tr w:rsidR="002529A1" w:rsidRPr="006B5362" w14:paraId="5D9EE1DF" w14:textId="24DF01FA" w:rsidTr="00CE4170">
        <w:trPr>
          <w:trHeight w:val="414"/>
        </w:trPr>
        <w:tc>
          <w:tcPr>
            <w:tcW w:w="11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1947" w14:textId="77777777" w:rsidR="002529A1" w:rsidRPr="00B05D61" w:rsidRDefault="002529A1" w:rsidP="00252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A656" w14:textId="77777777" w:rsidR="002529A1" w:rsidRPr="00C94BE5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Female 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920A9" w14:textId="4A119539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2.22 (0.49, 10.14) 0.303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6D10E" w14:textId="6CDBBA09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1.17 (0.23, 5.88) 0.846</w:t>
            </w:r>
          </w:p>
        </w:tc>
      </w:tr>
      <w:tr w:rsidR="002529A1" w:rsidRPr="006B5362" w14:paraId="705C1AFB" w14:textId="49FC9FBF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C1568" w14:textId="77777777" w:rsidR="002529A1" w:rsidRPr="00B05D61" w:rsidRDefault="002529A1" w:rsidP="00252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181E" w14:textId="77777777" w:rsidR="002529A1" w:rsidRPr="00C94BE5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FE880" w14:textId="07E3ACD0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759C7" w14:textId="19B97617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529A1" w:rsidRPr="006B5362" w14:paraId="1FC59ACB" w14:textId="5C73508C" w:rsidTr="00CE4170">
        <w:trPr>
          <w:trHeight w:val="414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9138" w14:textId="77777777" w:rsidR="002529A1" w:rsidRPr="00B05D61" w:rsidRDefault="002529A1" w:rsidP="00252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hs since first symptom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10A5" w14:textId="77777777" w:rsidR="002529A1" w:rsidRPr="00C94BE5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77B29" w14:textId="012692D1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1.16 (1.01, 1.34) 0.04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C98FB" w14:textId="541E1ABE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1.13 (0.97, 1.32) 0.104</w:t>
            </w:r>
          </w:p>
        </w:tc>
      </w:tr>
      <w:tr w:rsidR="002529A1" w:rsidRPr="006B5362" w14:paraId="1F81AA9C" w14:textId="0B1AF352" w:rsidTr="00CE4170">
        <w:trPr>
          <w:trHeight w:val="414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81FD" w14:textId="77777777" w:rsidR="002529A1" w:rsidRPr="00B05D61" w:rsidRDefault="002529A1" w:rsidP="00252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eline EDS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8DF2" w14:textId="77777777" w:rsidR="002529A1" w:rsidRPr="00C94BE5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64362" w14:textId="47873491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1.37 (0.85, 2.22) 0.198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3ED41" w14:textId="6062040B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1.03 (0.60, 1.75) 0.915</w:t>
            </w:r>
          </w:p>
        </w:tc>
      </w:tr>
      <w:tr w:rsidR="002529A1" w:rsidRPr="006B5362" w14:paraId="36B6B867" w14:textId="193F1CD6" w:rsidTr="00CE4170">
        <w:trPr>
          <w:trHeight w:val="414"/>
        </w:trPr>
        <w:tc>
          <w:tcPr>
            <w:tcW w:w="11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ED7EF" w14:textId="77777777" w:rsidR="002529A1" w:rsidRPr="00B05D61" w:rsidRDefault="002529A1" w:rsidP="00252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seline Brain MRI - T1 Gd+ lesion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AE35" w14:textId="77777777" w:rsidR="002529A1" w:rsidRPr="00C94BE5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E24E8" w14:textId="20479B79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AC9A5" w14:textId="638DE862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529A1" w:rsidRPr="006B5362" w14:paraId="1BBD680D" w14:textId="6CC5DEFA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0BD5" w14:textId="77777777" w:rsidR="002529A1" w:rsidRPr="00B05D61" w:rsidRDefault="002529A1" w:rsidP="00252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97A3" w14:textId="77777777" w:rsidR="002529A1" w:rsidRPr="00C94BE5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+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516F7" w14:textId="12F39909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D7E5" w14:textId="641EBB3F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</w:tr>
      <w:tr w:rsidR="002529A1" w:rsidRPr="006B5362" w14:paraId="186F294F" w14:textId="14FFB70E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D77F0" w14:textId="77777777" w:rsidR="002529A1" w:rsidRPr="00B05D61" w:rsidRDefault="002529A1" w:rsidP="00252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1B63" w14:textId="77777777" w:rsidR="002529A1" w:rsidRPr="00C94BE5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RI performed, lesions not recorded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A7FB5" w14:textId="17DCA7A7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1F4F5" w14:textId="4DE74E5F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</w:tr>
      <w:tr w:rsidR="002529A1" w:rsidRPr="006B5362" w14:paraId="4AB38B24" w14:textId="7116B7B5" w:rsidTr="00CE4170">
        <w:trPr>
          <w:trHeight w:val="414"/>
        </w:trPr>
        <w:tc>
          <w:tcPr>
            <w:tcW w:w="11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680E" w14:textId="77777777" w:rsidR="002529A1" w:rsidRPr="00B05D61" w:rsidRDefault="002529A1" w:rsidP="00252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seline Brain MRI - T2 lesion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CF4E" w14:textId="77777777" w:rsidR="002529A1" w:rsidRPr="00C94BE5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1C4AA" w14:textId="1B927CEB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2AC2A" w14:textId="6C923E71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529A1" w:rsidRPr="006B5362" w14:paraId="6AE9E18F" w14:textId="03DCD6F3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DD3A5" w14:textId="77777777" w:rsidR="002529A1" w:rsidRPr="00B05D61" w:rsidRDefault="002529A1" w:rsidP="00252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4C8B" w14:textId="77777777" w:rsidR="002529A1" w:rsidRPr="00C94BE5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E1DAD" w14:textId="5F878AAB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563FE" w14:textId="38FB80AF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</w:tr>
      <w:tr w:rsidR="002529A1" w:rsidRPr="006B5362" w14:paraId="2A4E3A4B" w14:textId="0052C814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F266F" w14:textId="77777777" w:rsidR="002529A1" w:rsidRPr="00B05D61" w:rsidRDefault="002529A1" w:rsidP="00252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30FE" w14:textId="77777777" w:rsidR="002529A1" w:rsidRPr="00C94BE5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-8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E2A63" w14:textId="2DD3754E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CCE97" w14:textId="7915A3B5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</w:tr>
      <w:tr w:rsidR="002529A1" w:rsidRPr="006B5362" w14:paraId="06AB3CC6" w14:textId="58F33396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F1502" w14:textId="77777777" w:rsidR="002529A1" w:rsidRPr="00B05D61" w:rsidRDefault="002529A1" w:rsidP="00252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A553" w14:textId="77777777" w:rsidR="002529A1" w:rsidRPr="00C94BE5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+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43273" w14:textId="16B57B1D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042B1" w14:textId="1035F287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</w:tr>
      <w:tr w:rsidR="002529A1" w:rsidRPr="006B5362" w14:paraId="5A58CEE6" w14:textId="282B7194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1B71" w14:textId="77777777" w:rsidR="002529A1" w:rsidRPr="00B05D61" w:rsidRDefault="002529A1" w:rsidP="00252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C200" w14:textId="77777777" w:rsidR="002529A1" w:rsidRPr="00C94BE5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RI performed, lesions not recorded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34EE5" w14:textId="77A0BEC4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67951" w14:textId="1F528147" w:rsidR="002529A1" w:rsidRPr="002529A1" w:rsidRDefault="002529A1" w:rsidP="00252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529A1">
              <w:rPr>
                <w:rFonts w:ascii="Times New Roman" w:hAnsi="Times New Roman" w:cs="Times New Roman"/>
                <w:sz w:val="20"/>
                <w:szCs w:val="20"/>
              </w:rPr>
              <w:t>Insufficient sample</w:t>
            </w:r>
          </w:p>
        </w:tc>
      </w:tr>
    </w:tbl>
    <w:p w14:paraId="65730E33" w14:textId="3FCCA1C1" w:rsidR="00902A52" w:rsidRPr="00C94BE5" w:rsidRDefault="00CE4170" w:rsidP="00C94BE5">
      <w:pPr>
        <w:pStyle w:val="Paragrafoelenco"/>
        <w:numPr>
          <w:ilvl w:val="0"/>
          <w:numId w:val="1"/>
        </w:numPr>
        <w:ind w:left="284"/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</w:pPr>
      <w:r w:rsidRPr="00CE4170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multilevel mixed effects parametric survival model (with Weibull distribution) (random effect = country, epoch as indicated)</w:t>
      </w:r>
    </w:p>
    <w:sectPr w:rsidR="00902A52" w:rsidRPr="00C94B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486A67"/>
    <w:multiLevelType w:val="hybridMultilevel"/>
    <w:tmpl w:val="114E466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722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090F3F"/>
    <w:rsid w:val="000947D9"/>
    <w:rsid w:val="000F6B2B"/>
    <w:rsid w:val="00113F71"/>
    <w:rsid w:val="00160732"/>
    <w:rsid w:val="0019754F"/>
    <w:rsid w:val="001D24CF"/>
    <w:rsid w:val="001F67FC"/>
    <w:rsid w:val="002529A1"/>
    <w:rsid w:val="00535926"/>
    <w:rsid w:val="005A24C7"/>
    <w:rsid w:val="005B6168"/>
    <w:rsid w:val="00613E13"/>
    <w:rsid w:val="00675927"/>
    <w:rsid w:val="006B5362"/>
    <w:rsid w:val="007259AB"/>
    <w:rsid w:val="00745602"/>
    <w:rsid w:val="00795023"/>
    <w:rsid w:val="007C1A98"/>
    <w:rsid w:val="00801346"/>
    <w:rsid w:val="008057D8"/>
    <w:rsid w:val="00902A52"/>
    <w:rsid w:val="00964F8E"/>
    <w:rsid w:val="009E38EF"/>
    <w:rsid w:val="00A2516C"/>
    <w:rsid w:val="00A362F2"/>
    <w:rsid w:val="00A66D1A"/>
    <w:rsid w:val="00AD79F1"/>
    <w:rsid w:val="00B05D61"/>
    <w:rsid w:val="00C94BE5"/>
    <w:rsid w:val="00CE4170"/>
    <w:rsid w:val="00D33EC1"/>
    <w:rsid w:val="00DA09DB"/>
    <w:rsid w:val="00E81E6A"/>
    <w:rsid w:val="00F106EC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4</cp:revision>
  <dcterms:created xsi:type="dcterms:W3CDTF">2025-02-04T11:48:00Z</dcterms:created>
  <dcterms:modified xsi:type="dcterms:W3CDTF">2025-02-04T11:49:00Z</dcterms:modified>
</cp:coreProperties>
</file>